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548" w:rsidRDefault="001A7548"/>
    <w:p w:rsidR="001A7548" w:rsidRDefault="001A7548">
      <w:r>
        <w:rPr>
          <w:noProof/>
        </w:rPr>
        <w:drawing>
          <wp:inline distT="0" distB="0" distL="0" distR="0" wp14:anchorId="0110EC48" wp14:editId="1EE3AF20">
            <wp:extent cx="5676900" cy="3552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0FF" w:rsidRDefault="00C420FF"/>
    <w:p w:rsidR="00C420FF" w:rsidRPr="00263476" w:rsidRDefault="00C420FF" w:rsidP="00C420FF">
      <w:pPr>
        <w:tabs>
          <w:tab w:val="left" w:pos="4770"/>
        </w:tabs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883B0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883B06">
        <w:rPr>
          <w:rFonts w:ascii="Times New Roman" w:hAnsi="Times New Roman" w:cs="Times New Roman"/>
          <w:b/>
          <w:sz w:val="24"/>
          <w:szCs w:val="24"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11E32" w:rsidRPr="00E11E32">
        <w:rPr>
          <w:rFonts w:ascii="Times New Roman" w:hAnsi="Times New Roman" w:cs="Times New Roman"/>
          <w:sz w:val="24"/>
          <w:szCs w:val="24"/>
        </w:rPr>
        <w:t>Forest plot showing</w:t>
      </w:r>
      <w:r w:rsidR="00E11E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BV vaccine sero-protection rate in scientific articles published from 2002 to 2013 and investigating children 15 to 17 years of age.</w:t>
      </w:r>
    </w:p>
    <w:p w:rsidR="00C420FF" w:rsidRDefault="00C420FF"/>
    <w:sectPr w:rsidR="00C42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FF"/>
    <w:rsid w:val="001A7548"/>
    <w:rsid w:val="00883B06"/>
    <w:rsid w:val="00C420FF"/>
    <w:rsid w:val="00DD3AC4"/>
    <w:rsid w:val="00E11E32"/>
    <w:rsid w:val="00F25835"/>
    <w:rsid w:val="00F3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B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B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8</cp:revision>
  <dcterms:created xsi:type="dcterms:W3CDTF">2023-10-19T10:03:00Z</dcterms:created>
  <dcterms:modified xsi:type="dcterms:W3CDTF">2023-10-24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a9cc2c-f48d-4b66-b08a-0cbd51bc40a3</vt:lpwstr>
  </property>
</Properties>
</file>